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34ACC" w14:textId="77777777" w:rsidR="008A23BB" w:rsidRDefault="008A23BB" w:rsidP="008A23BB">
      <w:pPr>
        <w:spacing w:before="240" w:after="4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Details of GCMs (CMIP5) downscaled (0.05°) to support projections gametophyte survival and RGR off eastern Australia. The downscaled variable from each model include was sea surface temperature under RCP4.5 and 8.5 emissions scenario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A23BB" w14:paraId="7F09609B" w14:textId="77777777" w:rsidTr="008A23BB">
        <w:trPr>
          <w:trHeight w:val="397"/>
        </w:trPr>
        <w:tc>
          <w:tcPr>
            <w:tcW w:w="300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92D22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00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A52D97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300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D2FB8E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 ocean resolution (°)</w:t>
            </w:r>
          </w:p>
        </w:tc>
      </w:tr>
      <w:tr w:rsidR="008A23BB" w14:paraId="1BB3447C" w14:textId="77777777" w:rsidTr="008A23BB">
        <w:trPr>
          <w:trHeight w:val="397"/>
        </w:trPr>
        <w:tc>
          <w:tcPr>
            <w:tcW w:w="3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CC1B69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1.0</w:t>
            </w:r>
          </w:p>
        </w:tc>
        <w:tc>
          <w:tcPr>
            <w:tcW w:w="3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4463C9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IRO-BOM, Australia</w:t>
            </w:r>
          </w:p>
        </w:tc>
        <w:tc>
          <w:tcPr>
            <w:tcW w:w="30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4EB4A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×1.0</w:t>
            </w:r>
          </w:p>
        </w:tc>
      </w:tr>
      <w:tr w:rsidR="008A23BB" w14:paraId="2C2DA289" w14:textId="77777777" w:rsidTr="008A23BB">
        <w:trPr>
          <w:trHeight w:val="397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1147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RM-CM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AE87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RM-CERFACS, Franc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53CC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×0.8</w:t>
            </w:r>
          </w:p>
        </w:tc>
      </w:tr>
      <w:tr w:rsidR="008A23BB" w14:paraId="0A3AE8B6" w14:textId="77777777" w:rsidTr="008A23BB">
        <w:trPr>
          <w:trHeight w:val="397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2B0C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FDL-ESM2M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5DED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AA, GFDL, USA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1C98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×1.0</w:t>
            </w:r>
          </w:p>
        </w:tc>
      </w:tr>
      <w:tr w:rsidR="008A23BB" w14:paraId="420D301A" w14:textId="77777777" w:rsidTr="008A23BB">
        <w:trPr>
          <w:trHeight w:val="397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3A67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dGEM2-CC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424F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HC, UK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8FB6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×1.0</w:t>
            </w:r>
          </w:p>
        </w:tc>
      </w:tr>
      <w:tr w:rsidR="008A23BB" w14:paraId="33289E42" w14:textId="77777777" w:rsidTr="008A23BB">
        <w:trPr>
          <w:trHeight w:val="397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B405F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OC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37B4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MSTEC, Japa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E142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×1.4</w:t>
            </w:r>
          </w:p>
        </w:tc>
      </w:tr>
      <w:tr w:rsidR="008A23BB" w14:paraId="479897DD" w14:textId="77777777" w:rsidTr="008A23BB">
        <w:trPr>
          <w:trHeight w:val="397"/>
        </w:trPr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C186D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ESM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1EE41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MA, Canada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E1998" w14:textId="77777777" w:rsidR="008A23BB" w:rsidRDefault="008A23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×0.9</w:t>
            </w:r>
          </w:p>
        </w:tc>
      </w:tr>
    </w:tbl>
    <w:p w14:paraId="63A330C8" w14:textId="77777777" w:rsidR="00F019A9" w:rsidRDefault="00F019A9"/>
    <w:sectPr w:rsidR="00F01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38"/>
    <w:rsid w:val="003F67D1"/>
    <w:rsid w:val="007915AA"/>
    <w:rsid w:val="008A23BB"/>
    <w:rsid w:val="00935E38"/>
    <w:rsid w:val="00B762B8"/>
    <w:rsid w:val="00C47BB1"/>
    <w:rsid w:val="00F0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C30BF-7BE9-40FC-A5BB-059F1167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3B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BB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1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Veenhof</dc:creator>
  <cp:keywords/>
  <dc:description/>
  <cp:lastModifiedBy>Reina Veenhof</cp:lastModifiedBy>
  <cp:revision>2</cp:revision>
  <dcterms:created xsi:type="dcterms:W3CDTF">2023-05-23T06:16:00Z</dcterms:created>
  <dcterms:modified xsi:type="dcterms:W3CDTF">2023-05-23T06:16:00Z</dcterms:modified>
</cp:coreProperties>
</file>